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E1E7A" w14:textId="77777777" w:rsidR="00457BC3" w:rsidRPr="004F50F2" w:rsidRDefault="00457BC3" w:rsidP="00457BC3">
      <w:pPr>
        <w:spacing w:line="24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4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DEGs of lymphoid subsets enriched in the KEGG pathways upon </w:t>
      </w:r>
      <w:r w:rsidRPr="004F50F2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C. auris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murine skin infection. 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ab/>
      </w:r>
    </w:p>
    <w:p w14:paraId="3253D37C" w14:textId="77777777" w:rsidR="00457BC3" w:rsidRPr="004F50F2" w:rsidRDefault="00457BC3" w:rsidP="00457BC3">
      <w:pPr>
        <w:spacing w:line="48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</w:p>
    <w:tbl>
      <w:tblPr>
        <w:tblW w:w="9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7545"/>
      </w:tblGrid>
      <w:tr w:rsidR="00457BC3" w:rsidRPr="004F50F2" w14:paraId="0F6C2DDC" w14:textId="77777777" w:rsidTr="00084F3B">
        <w:trPr>
          <w:trHeight w:val="591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4E5197B" w14:textId="77777777" w:rsidR="00457BC3" w:rsidRPr="004F50F2" w:rsidRDefault="00457BC3" w:rsidP="00084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s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40F70ED" w14:textId="77777777" w:rsidR="00457BC3" w:rsidRPr="004F50F2" w:rsidRDefault="00457BC3" w:rsidP="00084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enriched in the pathway </w:t>
            </w:r>
          </w:p>
        </w:tc>
      </w:tr>
      <w:tr w:rsidR="00457BC3" w:rsidRPr="004F50F2" w14:paraId="688D49B4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4280AD7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h17 cell differentiation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F34C39B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3r, Stat5b, Hif1a, Stat5a, Il2ra, Il22, Il1r1, Nfkbia, Il17a, Lck, Cd4, Ifng, Cd247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d3d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40E18F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</w:t>
            </w:r>
          </w:p>
          <w:p w14:paraId="7219F307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f1a, Il2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ng</w:t>
            </w:r>
          </w:p>
        </w:tc>
      </w:tr>
      <w:tr w:rsidR="00457BC3" w:rsidRPr="004F50F2" w14:paraId="7D9E92E2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F516977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h1 and Th2 cell differentiation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147C35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k, Stat5b, Stat5a, Cd4, Il2ra, Nfkbia, Cd247, Ifng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3d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1E850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</w:t>
            </w:r>
          </w:p>
          <w:p w14:paraId="22E31B64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13, Il12rb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ng</w:t>
            </w:r>
          </w:p>
        </w:tc>
      </w:tr>
      <w:tr w:rsidR="00457BC3" w:rsidRPr="004F50F2" w14:paraId="5DE14D0C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775D3D9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E4D0D7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, Csf2, Ifng, Il17a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0A5BB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9, S100a8, Cxcl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</w:t>
            </w:r>
          </w:p>
          <w:p w14:paraId="516D018D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gs2, Il13, Csf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ng </w:t>
            </w:r>
          </w:p>
        </w:tc>
      </w:tr>
      <w:tr w:rsidR="00457BC3" w:rsidRPr="004F50F2" w14:paraId="41C74B1A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755A27F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B47B383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1, Nfkbia, Csf2, Cxcl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lar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BE661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1</w:t>
            </w:r>
          </w:p>
          <w:p w14:paraId="2B5FF88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BCDD093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tgs2, Csf2, Ccl5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flar </w:t>
            </w:r>
          </w:p>
        </w:tc>
      </w:tr>
      <w:tr w:rsidR="00457BC3" w:rsidRPr="004F50F2" w14:paraId="294368C2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5990B06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 cell receptor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B48B23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k, Cd4, Nfkbia, Ctla4, Csf2, Nck2, Cd247, Ifng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d3d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EE96A9B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1</w:t>
            </w:r>
          </w:p>
          <w:p w14:paraId="7BAB7D7E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cos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FA4C0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tla4, Csf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fng </w:t>
            </w:r>
          </w:p>
        </w:tc>
      </w:tr>
      <w:tr w:rsidR="00457BC3" w:rsidRPr="004F50F2" w14:paraId="733DF70A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A16A79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B cell receptor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227AF1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lrb4a, Ifitm1, Nfkbia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k3ap1 </w:t>
            </w:r>
          </w:p>
          <w:p w14:paraId="77749C0E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p2k1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</w:t>
            </w:r>
          </w:p>
          <w:p w14:paraId="4F93C6C9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fkbia</w:t>
            </w:r>
          </w:p>
        </w:tc>
      </w:tr>
      <w:tr w:rsidR="00457BC3" w:rsidRPr="004F50F2" w14:paraId="5F8123D4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B3B3BA9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A6C942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t5b, Ccr1, Plcb4, Nfkbia, Gnaq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7C096F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, Map2k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82D7CA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2, Nfkbi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9D52DF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cr5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5</w:t>
            </w:r>
          </w:p>
        </w:tc>
      </w:tr>
      <w:tr w:rsidR="00457BC3" w:rsidRPr="004F50F2" w14:paraId="6CBF170F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8486EA7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DC9F96D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23r, Stat5b, Hif1a, Stat5a, Il2ra, Il22, Il1r1, Nfkbia, Il17a, Lck, Cd4, Ifng, Cd247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d3d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728EB6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r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  <w:p w14:paraId="7DD993D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2, Il1rn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  <w:p w14:paraId="1F0A648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l13, Il18rap, Il12rb2, Il22, Il1r2, Ccr5, Csf2, Ifng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l5 </w:t>
            </w:r>
          </w:p>
        </w:tc>
      </w:tr>
      <w:tr w:rsidR="00457BC3" w:rsidRPr="004F50F2" w14:paraId="3F84E1EA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9E484FE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JAK-STAT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ECF0FDD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3r, Stat5b, Stat5a, Il2ra, Il22, Csf2, Pim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fng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A07A6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3, Il12rb2, Il22, Pdgfb, Csf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ng </w:t>
            </w:r>
          </w:p>
        </w:tc>
      </w:tr>
      <w:tr w:rsidR="00457BC3" w:rsidRPr="004F50F2" w14:paraId="3FB8930D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7DBAAD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135FC54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k, Ltb, Il1r1, Nfkbia, Cxcl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flar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1E16E1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  <w:p w14:paraId="00609307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2, Ccl4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a</w:t>
            </w:r>
          </w:p>
          <w:p w14:paraId="13F52C7E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flar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s2</w:t>
            </w:r>
          </w:p>
        </w:tc>
      </w:tr>
      <w:tr w:rsidR="00457BC3" w:rsidRPr="004F50F2" w14:paraId="00C81812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6EE2130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HIF-1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87BF4B9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kl, Egln1, Hif1a, Ldha, Pgk1, Pfkp, Eno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fng</w:t>
            </w:r>
          </w:p>
          <w:p w14:paraId="66681F3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n1, Prkcb, Map2k1, Hk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</w:p>
          <w:p w14:paraId="4382822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f1a, Eno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ng </w:t>
            </w:r>
          </w:p>
        </w:tc>
      </w:tr>
      <w:tr w:rsidR="00457BC3" w:rsidRPr="004F50F2" w14:paraId="3D3A85FF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7500E5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VEGF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5438C27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apk2</w:t>
            </w:r>
          </w:p>
          <w:p w14:paraId="3B64AA5E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, Map2k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</w:p>
          <w:p w14:paraId="1FE8B37D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tgs2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2d2a</w:t>
            </w:r>
          </w:p>
        </w:tc>
      </w:tr>
      <w:tr w:rsidR="00457BC3" w:rsidRPr="004F50F2" w14:paraId="2971C25C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9335B56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Wnt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243A19A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b4, Lef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cn4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9B3CA1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, Prkca, Tbl1x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f1</w:t>
            </w:r>
          </w:p>
        </w:tc>
      </w:tr>
      <w:tr w:rsidR="00457BC3" w:rsidRPr="004F50F2" w14:paraId="703A915F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C39FD0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p1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7AD5CA0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sf1, Plcb4, Gnaq, Rapgef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tgal</w:t>
            </w:r>
          </w:p>
          <w:p w14:paraId="40C7207F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, Map2k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366EB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bs1</w:t>
            </w:r>
          </w:p>
          <w:p w14:paraId="6D4266BA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dgfb</w:t>
            </w:r>
          </w:p>
          <w:p w14:paraId="276BDE44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vl</w:t>
            </w:r>
          </w:p>
        </w:tc>
      </w:tr>
      <w:tr w:rsidR="00457BC3" w:rsidRPr="004F50F2" w14:paraId="073D6105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1E7CBF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Fc epsilon RI signaling pathwa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488B6A6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2</w:t>
            </w:r>
          </w:p>
          <w:p w14:paraId="0BD3B1B6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p2k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kca</w:t>
            </w:r>
          </w:p>
          <w:p w14:paraId="53553775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2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3</w:t>
            </w:r>
          </w:p>
        </w:tc>
      </w:tr>
      <w:tr w:rsidR="00457BC3" w:rsidRPr="004F50F2" w14:paraId="471ACDE4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8BFA44D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Fc gamma R-mediated phagocytosis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B0F139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10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ctr3</w:t>
            </w:r>
          </w:p>
          <w:p w14:paraId="1C702842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, Map2k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C524A0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yo10</w:t>
            </w:r>
          </w:p>
        </w:tc>
      </w:tr>
      <w:tr w:rsidR="00457BC3" w:rsidRPr="004F50F2" w14:paraId="697D253B" w14:textId="77777777" w:rsidTr="00084F3B">
        <w:trPr>
          <w:trHeight w:val="288"/>
          <w:jc w:val="center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A596D68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Natural killer cell mediated cytotoxicity</w:t>
            </w:r>
          </w:p>
        </w:tc>
        <w:tc>
          <w:tcPr>
            <w:tcW w:w="7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3C716DC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 Th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k, Klrc1, Csf2, Itgal, Cd247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fng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C4B4DE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g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kcb, Map2k1, Gzmb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5B4BF1" w14:textId="77777777" w:rsidR="00457BC3" w:rsidRPr="004F50F2" w:rsidRDefault="00457BC3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δ+ T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lrc2, Klrc1, Csf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ng </w:t>
            </w:r>
          </w:p>
        </w:tc>
      </w:tr>
    </w:tbl>
    <w:p w14:paraId="010A299F" w14:textId="77777777" w:rsidR="00457BC3" w:rsidRPr="004F50F2" w:rsidRDefault="00457BC3" w:rsidP="00457BC3">
      <w:pPr>
        <w:tabs>
          <w:tab w:val="left" w:pos="1350"/>
        </w:tabs>
      </w:pPr>
    </w:p>
    <w:p w14:paraId="07C1E7FA" w14:textId="77777777" w:rsidR="00BF2780" w:rsidRDefault="00BF2780"/>
    <w:sectPr w:rsidR="00BF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545"/>
    <w:rsid w:val="00457BC3"/>
    <w:rsid w:val="00BF2780"/>
    <w:rsid w:val="00C344D1"/>
    <w:rsid w:val="00EC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459B1"/>
  <w15:chartTrackingRefBased/>
  <w15:docId w15:val="{F865161C-D17C-4C55-A7A0-569FD1F4F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B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54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54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5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478</Characters>
  <Application>Microsoft Office Word</Application>
  <DocSecurity>0</DocSecurity>
  <Lines>60</Lines>
  <Paragraphs>39</Paragraphs>
  <ScaleCrop>false</ScaleCrop>
  <Company>Purdue University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5:00Z</dcterms:created>
  <dcterms:modified xsi:type="dcterms:W3CDTF">2024-10-2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5:5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c07d319-4134-4811-8cc3-04eea177dae0</vt:lpwstr>
  </property>
  <property fmtid="{D5CDD505-2E9C-101B-9397-08002B2CF9AE}" pid="8" name="MSIP_Label_4044bd30-2ed7-4c9d-9d12-46200872a97b_ContentBits">
    <vt:lpwstr>0</vt:lpwstr>
  </property>
</Properties>
</file>